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31347" w14:textId="38469C4B" w:rsidR="00A560A0" w:rsidRPr="00A560A0" w:rsidRDefault="00FB608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1 </w:t>
      </w:r>
      <w:r w:rsidR="00A560A0" w:rsidRPr="00A560A0">
        <w:rPr>
          <w:rFonts w:ascii="Cambria" w:hAnsi="Cambria"/>
          <w:b/>
          <w:bCs/>
          <w:sz w:val="24"/>
          <w:szCs w:val="24"/>
        </w:rPr>
        <w:t>Table.</w:t>
      </w:r>
      <w:r w:rsidR="00A560A0" w:rsidRPr="00A560A0">
        <w:rPr>
          <w:rFonts w:ascii="Cambria" w:hAnsi="Cambria"/>
          <w:sz w:val="24"/>
          <w:szCs w:val="24"/>
        </w:rPr>
        <w:t xml:space="preserve"> </w:t>
      </w:r>
      <w:bookmarkStart w:id="0" w:name="_Hlk50353071"/>
      <w:r w:rsidR="00A560A0" w:rsidRPr="00A560A0">
        <w:rPr>
          <w:rFonts w:ascii="Cambria" w:hAnsi="Cambria"/>
          <w:sz w:val="24"/>
          <w:szCs w:val="24"/>
        </w:rPr>
        <w:t xml:space="preserve">Association between prevalence of STH infection and </w:t>
      </w:r>
      <w:r>
        <w:rPr>
          <w:rFonts w:ascii="Cambria" w:hAnsi="Cambria"/>
          <w:sz w:val="24"/>
          <w:szCs w:val="24"/>
        </w:rPr>
        <w:t>health districts, genders, and age groups</w:t>
      </w:r>
      <w:bookmarkEnd w:id="0"/>
    </w:p>
    <w:tbl>
      <w:tblPr>
        <w:tblW w:w="119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2126"/>
        <w:gridCol w:w="2268"/>
        <w:gridCol w:w="2410"/>
        <w:gridCol w:w="2835"/>
      </w:tblGrid>
      <w:tr w:rsidR="00AE588D" w:rsidRPr="005322F4" w14:paraId="4DBBA779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0A698ED" w14:textId="09CCFB8A" w:rsidR="00AE588D" w:rsidRPr="00DE2A2A" w:rsidRDefault="00FB6087" w:rsidP="004C05C6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STH species</w:t>
            </w:r>
          </w:p>
        </w:tc>
        <w:tc>
          <w:tcPr>
            <w:tcW w:w="4394" w:type="dxa"/>
            <w:gridSpan w:val="2"/>
            <w:shd w:val="clear" w:color="auto" w:fill="auto"/>
            <w:noWrap/>
            <w:vAlign w:val="center"/>
            <w:hideMark/>
          </w:tcPr>
          <w:p w14:paraId="17EBA4E9" w14:textId="1485C6CF" w:rsidR="00AE588D" w:rsidRPr="00FB6087" w:rsidRDefault="00AE588D" w:rsidP="004C05C6">
            <w:pPr>
              <w:spacing w:after="0" w:line="480" w:lineRule="auto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B6087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A</w:t>
            </w:r>
            <w:r w:rsidR="00D36E27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scaris</w:t>
            </w:r>
            <w:r w:rsidRPr="00FB6087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 xml:space="preserve"> lumbricoides</w:t>
            </w:r>
          </w:p>
        </w:tc>
        <w:tc>
          <w:tcPr>
            <w:tcW w:w="5245" w:type="dxa"/>
            <w:gridSpan w:val="2"/>
            <w:shd w:val="clear" w:color="auto" w:fill="auto"/>
            <w:noWrap/>
            <w:vAlign w:val="center"/>
            <w:hideMark/>
          </w:tcPr>
          <w:p w14:paraId="380001AF" w14:textId="494C9BEB" w:rsidR="00AE588D" w:rsidRPr="00FB6087" w:rsidRDefault="00AE588D" w:rsidP="004C05C6">
            <w:pPr>
              <w:spacing w:after="0" w:line="480" w:lineRule="auto"/>
              <w:jc w:val="center"/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B6087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="00D36E27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richuris</w:t>
            </w:r>
            <w:r w:rsidRPr="00FB6087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 xml:space="preserve"> trichiura</w:t>
            </w:r>
          </w:p>
        </w:tc>
      </w:tr>
      <w:tr w:rsidR="00AE588D" w:rsidRPr="005322F4" w14:paraId="1B824724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314BB07" w14:textId="77777777" w:rsidR="00AE588D" w:rsidRPr="00DE2A2A" w:rsidRDefault="00AE588D" w:rsidP="004C05C6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57CEDD" w14:textId="7DE225B9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OR</w:t>
            </w:r>
            <w:r w:rsidR="004C05C6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(95%</w:t>
            </w:r>
            <w:r w:rsidR="00FB6087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CI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A7CD86" w14:textId="3C7D7DB1" w:rsidR="00AE588D" w:rsidRPr="00DE2A2A" w:rsidRDefault="008D78E0" w:rsidP="00FB6087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A</w:t>
            </w:r>
            <w:r w:rsidR="00AE588D"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O</w:t>
            </w:r>
            <w:r w:rsidR="004C05C6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R </w:t>
            </w:r>
            <w:r w:rsidR="00AE588D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(95%</w:t>
            </w:r>
            <w:r w:rsidR="00FB6087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AE588D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CI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6FB507" w14:textId="695AE59E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OR</w:t>
            </w:r>
            <w:r w:rsidR="004C05C6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(95%</w:t>
            </w:r>
            <w:r w:rsidR="00FB6087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CI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80806B" w14:textId="1373195C" w:rsidR="00AE588D" w:rsidRPr="00DE2A2A" w:rsidRDefault="008D78E0" w:rsidP="00FB6087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A</w:t>
            </w:r>
            <w:r w:rsidR="00AE588D"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OR</w:t>
            </w:r>
            <w:r w:rsidR="004C05C6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AE588D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(95%</w:t>
            </w:r>
            <w:r w:rsidR="00FB6087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AE588D"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CI)</w:t>
            </w:r>
          </w:p>
        </w:tc>
      </w:tr>
      <w:tr w:rsidR="00AE588D" w:rsidRPr="00FB6087" w14:paraId="71A06126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</w:tcPr>
          <w:p w14:paraId="6A420E29" w14:textId="5C941507" w:rsidR="00AE588D" w:rsidRPr="00FB6087" w:rsidRDefault="00AE588D" w:rsidP="004C05C6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FB6087">
              <w:rPr>
                <w:rFonts w:ascii="Cambria" w:hAnsi="Cambria"/>
                <w:sz w:val="24"/>
                <w:szCs w:val="24"/>
                <w:lang w:val="en-GB"/>
              </w:rPr>
              <w:t>Intercep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262659" w14:textId="45196AF0" w:rsidR="00AE588D" w:rsidRPr="00FB6087" w:rsidRDefault="00EF1FC1" w:rsidP="00FB6087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FB6087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99C393" w14:textId="07050599" w:rsidR="00AE588D" w:rsidRPr="00FB6087" w:rsidRDefault="00AE588D" w:rsidP="00FB6087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FB6087">
              <w:rPr>
                <w:rFonts w:ascii="Cambria" w:hAnsi="Cambria"/>
                <w:sz w:val="24"/>
                <w:szCs w:val="24"/>
                <w:lang w:val="en-GB"/>
              </w:rPr>
              <w:t>0.5 (0.4 – 0.6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FB6087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2039EE" w14:textId="7B284576" w:rsidR="00AE588D" w:rsidRPr="00FB6087" w:rsidRDefault="00EF1FC1" w:rsidP="00FB6087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FB6087">
              <w:rPr>
                <w:rFonts w:ascii="Cambria" w:hAnsi="Cambria"/>
                <w:sz w:val="24"/>
                <w:szCs w:val="24"/>
                <w:lang w:val="en-GB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35B0C32" w14:textId="66B48324" w:rsidR="00AE588D" w:rsidRPr="00FB6087" w:rsidRDefault="00AE588D" w:rsidP="00FB6087">
            <w:pPr>
              <w:spacing w:after="0" w:line="24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FB6087">
              <w:rPr>
                <w:rFonts w:ascii="Cambria" w:hAnsi="Cambria"/>
                <w:sz w:val="24"/>
                <w:szCs w:val="24"/>
                <w:lang w:val="en-GB"/>
              </w:rPr>
              <w:t>0.32 (0.2 – 0.4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FB6087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AE588D" w:rsidRPr="00DE2A2A" w14:paraId="27B28F5F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FEFF349" w14:textId="622C6435" w:rsidR="00AE588D" w:rsidRPr="00DE2A2A" w:rsidRDefault="009957CD" w:rsidP="004C05C6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Health Distric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553519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E2EA67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6BE31F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F4C9D1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E588D" w:rsidRPr="00DE2A2A" w14:paraId="35AE99B9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832FE7D" w14:textId="526B4508" w:rsidR="00AE588D" w:rsidRPr="00DE2A2A" w:rsidRDefault="00AE588D" w:rsidP="009957CD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sz w:val="24"/>
                <w:szCs w:val="24"/>
                <w:lang w:val="en-GB"/>
              </w:rPr>
              <w:t>Akono</w:t>
            </w: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linga</w:t>
            </w:r>
            <w:r w:rsidR="00F369E0">
              <w:rPr>
                <w:rFonts w:ascii="Cambria" w:hAnsi="Cambria"/>
                <w:sz w:val="24"/>
                <w:szCs w:val="24"/>
                <w:lang w:val="en-GB"/>
              </w:rPr>
              <w:t xml:space="preserve"> (re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59C61F" w14:textId="30386A7E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125C64" w14:textId="08FD5594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E82AAB" w14:textId="6D457DA3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B9D00B" w14:textId="1DF1C2F0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</w:tr>
      <w:tr w:rsidR="00AE588D" w:rsidRPr="00DE2A2A" w14:paraId="6B140EAA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64C0DC0" w14:textId="36A2CC2E" w:rsidR="00AE588D" w:rsidRPr="00DE2A2A" w:rsidRDefault="00AE588D" w:rsidP="009957CD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sz w:val="24"/>
                <w:szCs w:val="24"/>
                <w:lang w:val="en-GB"/>
              </w:rPr>
              <w:t>Yabas</w:t>
            </w: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s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B8336D" w14:textId="7C3DFE0E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0.02</w:t>
            </w:r>
            <w:r w:rsidR="009957CD" w:rsidRPr="004C05C6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(0.0 – 0.1)</w:t>
            </w:r>
            <w:r w:rsidR="009957CD"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 xml:space="preserve"> *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99AAAC" w14:textId="641EA74C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0.02 (0.0 – 0.1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9968A0D" w14:textId="4C9E7CB9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0.04 (0.01 – 0.1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3AFBD4" w14:textId="3617DDA3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0.04 (0.01 – 0.09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AE588D" w:rsidRPr="00DE2A2A" w14:paraId="1A925149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B838B76" w14:textId="77777777" w:rsidR="00AE588D" w:rsidRPr="00DE2A2A" w:rsidRDefault="00AE588D" w:rsidP="004C05C6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8A29E1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754187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491BF3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C22925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E588D" w:rsidRPr="00DE2A2A" w14:paraId="239116DB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A4526CC" w14:textId="1B7302A8" w:rsidR="00AE588D" w:rsidRPr="00DE2A2A" w:rsidRDefault="00AE588D" w:rsidP="009957CD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Female</w:t>
            </w:r>
            <w:r w:rsidR="00F369E0">
              <w:rPr>
                <w:rFonts w:ascii="Cambria" w:hAnsi="Cambria"/>
                <w:sz w:val="24"/>
                <w:szCs w:val="24"/>
                <w:lang w:val="en-GB"/>
              </w:rPr>
              <w:t xml:space="preserve"> (ref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EE52AD" w14:textId="78088663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E68658" w14:textId="1D32C5AB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B090227" w14:textId="3FD5F335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A4530E" w14:textId="0DE01A0A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</w:tr>
      <w:tr w:rsidR="00AE588D" w:rsidRPr="00DE2A2A" w14:paraId="5F04766D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026941F" w14:textId="5102EB45" w:rsidR="00AE588D" w:rsidRPr="00DE2A2A" w:rsidRDefault="00AE588D" w:rsidP="009957CD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M</w:t>
            </w:r>
            <w:r w:rsidRPr="00DE2A2A">
              <w:rPr>
                <w:rFonts w:ascii="Cambria" w:hAnsi="Cambria"/>
                <w:sz w:val="24"/>
                <w:szCs w:val="24"/>
                <w:lang w:val="en-GB"/>
              </w:rPr>
              <w:t>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0D2475" w14:textId="07E6A84D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0.76 (0.5 – 1.1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3C6304" w14:textId="36D352DD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0.74 (0.5 – 1.1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5DB82C" w14:textId="2C294614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.15 (0.8 – 1.7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6F7701" w14:textId="77239C1F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.2 (0.8 – 1.7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AE588D" w:rsidRPr="00DE2A2A" w14:paraId="42ADE0B4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94022A4" w14:textId="2ADD4FD3" w:rsidR="00AE588D" w:rsidRPr="00DE2A2A" w:rsidRDefault="00AE588D" w:rsidP="004C05C6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Age</w:t>
            </w:r>
            <w:r w:rsid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7DCEC3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71D8DF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D56C8F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B29C37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E588D" w:rsidRPr="00DE2A2A" w14:paraId="70233B2A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3922A8A" w14:textId="6799D3E5" w:rsidR="00AE588D" w:rsidRPr="00DE2A2A" w:rsidRDefault="00AE588D" w:rsidP="009957CD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2 – 5</w:t>
            </w:r>
            <w:r w:rsidR="00F369E0">
              <w:rPr>
                <w:rFonts w:ascii="Cambria" w:hAnsi="Cambria"/>
                <w:sz w:val="24"/>
                <w:szCs w:val="24"/>
                <w:lang w:val="en-GB"/>
              </w:rPr>
              <w:t xml:space="preserve"> (ref)</w:t>
            </w: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76BF1C" w14:textId="2FDE7313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E59E2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4B4811" w14:textId="18586945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18657B" w14:textId="6C946F22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E588D" w:rsidRPr="00DE2A2A" w14:paraId="6F74FE4E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2A1A3FC" w14:textId="7779B2E8" w:rsidR="00AE588D" w:rsidRPr="00DE2A2A" w:rsidRDefault="00AE588D" w:rsidP="009957CD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 xml:space="preserve">6 – 1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1CB969" w14:textId="2CAC95FF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5.51 (3.0 – 10.8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01DA33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F2F08A" w14:textId="467227A2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.03 (0.6 – 1.7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n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02ABAF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E588D" w:rsidRPr="00DE2A2A" w14:paraId="483F871D" w14:textId="77777777" w:rsidTr="00F369E0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64CFA35" w14:textId="2297AD42" w:rsidR="00AE588D" w:rsidRPr="00DE2A2A" w:rsidRDefault="00AE588D" w:rsidP="009957CD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5 – Ov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27B779" w14:textId="0EC6C0CB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.87 (1.0 – 3.7)</w:t>
            </w:r>
            <w:r w:rsidR="00D36E2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="00D36E27" w:rsidRPr="00D36E27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B645F1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AAD556" w14:textId="24675ECD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0.41 (0.2 – 0.7)</w:t>
            </w:r>
            <w:r w:rsidR="00FB6087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r w:rsidRPr="004C05C6"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C721AD" w14:textId="77777777" w:rsidR="00AE588D" w:rsidRPr="00DE2A2A" w:rsidRDefault="00AE588D" w:rsidP="00FB6087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</w:tbl>
    <w:p w14:paraId="44AB1328" w14:textId="26F49292" w:rsidR="004C05C6" w:rsidRPr="004C05C6" w:rsidRDefault="00513E57" w:rsidP="004C05C6">
      <w:pPr>
        <w:spacing w:after="0" w:line="480" w:lineRule="auto"/>
        <w:rPr>
          <w:rFonts w:ascii="Cambria" w:hAnsi="Cambria"/>
          <w:i/>
          <w:iCs/>
          <w:sz w:val="24"/>
          <w:szCs w:val="24"/>
          <w:lang w:val="en-GB"/>
        </w:rPr>
      </w:pPr>
      <w:r w:rsidRPr="004C05C6">
        <w:rPr>
          <w:rFonts w:ascii="Cambria" w:hAnsi="Cambria"/>
          <w:i/>
          <w:iCs/>
          <w:sz w:val="24"/>
          <w:szCs w:val="24"/>
          <w:lang w:val="en-GB"/>
        </w:rPr>
        <w:t xml:space="preserve">OR: </w:t>
      </w:r>
      <w:r w:rsidR="008D78E0">
        <w:rPr>
          <w:rFonts w:ascii="Cambria" w:hAnsi="Cambria"/>
          <w:i/>
          <w:iCs/>
          <w:sz w:val="24"/>
          <w:szCs w:val="24"/>
          <w:lang w:val="en-GB"/>
        </w:rPr>
        <w:t xml:space="preserve">crude </w:t>
      </w:r>
      <w:r w:rsidRPr="004C05C6">
        <w:rPr>
          <w:rFonts w:ascii="Cambria" w:hAnsi="Cambria"/>
          <w:i/>
          <w:iCs/>
          <w:sz w:val="24"/>
          <w:szCs w:val="24"/>
          <w:lang w:val="en-GB"/>
        </w:rPr>
        <w:t>odds ratio</w:t>
      </w:r>
      <w:r w:rsidR="00AE588D" w:rsidRPr="004C05C6">
        <w:rPr>
          <w:rFonts w:ascii="Cambria" w:hAnsi="Cambria"/>
          <w:i/>
          <w:iCs/>
          <w:sz w:val="24"/>
          <w:szCs w:val="24"/>
          <w:lang w:val="en-GB"/>
        </w:rPr>
        <w:t>;</w:t>
      </w:r>
      <w:r w:rsidR="00FB6087">
        <w:rPr>
          <w:rFonts w:ascii="Cambria" w:hAnsi="Cambria"/>
          <w:i/>
          <w:iCs/>
          <w:sz w:val="24"/>
          <w:szCs w:val="24"/>
          <w:lang w:val="en-GB"/>
        </w:rPr>
        <w:t xml:space="preserve"> </w:t>
      </w:r>
      <w:r w:rsidR="008D78E0">
        <w:rPr>
          <w:rFonts w:ascii="Cambria" w:hAnsi="Cambria"/>
          <w:i/>
          <w:iCs/>
          <w:sz w:val="24"/>
          <w:szCs w:val="24"/>
          <w:lang w:val="en-GB"/>
        </w:rPr>
        <w:t>A</w:t>
      </w:r>
      <w:r w:rsidR="00AE588D" w:rsidRPr="004C05C6">
        <w:rPr>
          <w:rFonts w:ascii="Cambria" w:hAnsi="Cambria"/>
          <w:i/>
          <w:iCs/>
          <w:sz w:val="24"/>
          <w:szCs w:val="24"/>
          <w:lang w:val="en-GB"/>
        </w:rPr>
        <w:t>OR</w:t>
      </w:r>
      <w:r w:rsidRPr="004C05C6">
        <w:rPr>
          <w:rFonts w:ascii="Cambria" w:hAnsi="Cambria"/>
          <w:i/>
          <w:iCs/>
          <w:sz w:val="24"/>
          <w:szCs w:val="24"/>
          <w:lang w:val="en-GB"/>
        </w:rPr>
        <w:t xml:space="preserve">: </w:t>
      </w:r>
      <w:r w:rsidR="008D78E0" w:rsidRPr="004C05C6">
        <w:rPr>
          <w:rFonts w:ascii="Cambria" w:hAnsi="Cambria"/>
          <w:i/>
          <w:iCs/>
          <w:sz w:val="24"/>
          <w:szCs w:val="24"/>
          <w:lang w:val="en-GB"/>
        </w:rPr>
        <w:t xml:space="preserve">adjusted </w:t>
      </w:r>
      <w:r w:rsidR="008D78E0">
        <w:rPr>
          <w:rFonts w:ascii="Cambria" w:hAnsi="Cambria"/>
          <w:i/>
          <w:iCs/>
          <w:sz w:val="24"/>
          <w:szCs w:val="24"/>
          <w:lang w:val="en-GB"/>
        </w:rPr>
        <w:t>o</w:t>
      </w:r>
      <w:r w:rsidR="00AE588D" w:rsidRPr="004C05C6">
        <w:rPr>
          <w:rFonts w:ascii="Cambria" w:hAnsi="Cambria"/>
          <w:i/>
          <w:iCs/>
          <w:sz w:val="24"/>
          <w:szCs w:val="24"/>
          <w:lang w:val="en-GB"/>
        </w:rPr>
        <w:t xml:space="preserve">dds ratio; </w:t>
      </w:r>
      <w:r w:rsidR="00FB6087">
        <w:rPr>
          <w:rFonts w:ascii="Cambria" w:hAnsi="Cambria"/>
          <w:i/>
          <w:iCs/>
          <w:sz w:val="24"/>
          <w:szCs w:val="24"/>
          <w:lang w:val="en-GB"/>
        </w:rPr>
        <w:t xml:space="preserve">CI: confidence interval; </w:t>
      </w:r>
      <w:r w:rsidR="00F369E0">
        <w:rPr>
          <w:rFonts w:ascii="Cambria" w:hAnsi="Cambria"/>
          <w:i/>
          <w:iCs/>
          <w:sz w:val="24"/>
          <w:szCs w:val="24"/>
          <w:lang w:val="en-GB"/>
        </w:rPr>
        <w:t xml:space="preserve">ref: reference category; </w:t>
      </w:r>
      <w:r w:rsidR="004C05C6" w:rsidRPr="00FB6087">
        <w:rPr>
          <w:rFonts w:ascii="Cambria" w:hAnsi="Cambria"/>
          <w:i/>
          <w:iCs/>
          <w:sz w:val="24"/>
          <w:szCs w:val="24"/>
          <w:lang w:val="en-GB"/>
        </w:rPr>
        <w:t>***</w:t>
      </w:r>
      <w:r w:rsidR="008D78E0">
        <w:rPr>
          <w:rFonts w:ascii="Cambria" w:hAnsi="Cambria"/>
          <w:i/>
          <w:iCs/>
          <w:sz w:val="24"/>
          <w:szCs w:val="24"/>
          <w:lang w:val="en-GB"/>
        </w:rPr>
        <w:t xml:space="preserve"> p</w:t>
      </w:r>
      <w:r w:rsidR="00FB6087">
        <w:rPr>
          <w:rFonts w:ascii="Cambria" w:hAnsi="Cambria"/>
          <w:i/>
          <w:iCs/>
          <w:sz w:val="24"/>
          <w:szCs w:val="24"/>
          <w:lang w:val="en-GB"/>
        </w:rPr>
        <w:t>&lt;</w:t>
      </w:r>
      <w:r w:rsidR="00FB6087" w:rsidRPr="00FB6087">
        <w:rPr>
          <w:rFonts w:ascii="Cambria" w:hAnsi="Cambria"/>
          <w:i/>
          <w:iCs/>
          <w:sz w:val="24"/>
          <w:szCs w:val="24"/>
          <w:lang w:val="en-GB"/>
        </w:rPr>
        <w:t>0</w:t>
      </w:r>
      <w:r w:rsidR="00FB6087">
        <w:rPr>
          <w:rFonts w:ascii="Cambria" w:hAnsi="Cambria"/>
          <w:i/>
          <w:iCs/>
          <w:sz w:val="24"/>
          <w:szCs w:val="24"/>
          <w:lang w:val="en-GB"/>
        </w:rPr>
        <w:t>.0001</w:t>
      </w:r>
      <w:r w:rsidR="004C05C6" w:rsidRPr="00FB6087">
        <w:rPr>
          <w:rFonts w:ascii="Cambria" w:hAnsi="Cambria"/>
          <w:i/>
          <w:iCs/>
          <w:sz w:val="24"/>
          <w:szCs w:val="24"/>
          <w:lang w:val="en-GB"/>
        </w:rPr>
        <w:t>;</w:t>
      </w:r>
      <w:r w:rsidR="00FB6087">
        <w:rPr>
          <w:rFonts w:ascii="Cambria" w:hAnsi="Cambria"/>
          <w:i/>
          <w:iCs/>
          <w:sz w:val="24"/>
          <w:szCs w:val="24"/>
          <w:lang w:val="en-GB"/>
        </w:rPr>
        <w:t xml:space="preserve"> </w:t>
      </w:r>
      <w:r w:rsidR="004C05C6" w:rsidRPr="00FB6087">
        <w:rPr>
          <w:rFonts w:ascii="Cambria" w:hAnsi="Cambria"/>
          <w:i/>
          <w:iCs/>
          <w:sz w:val="24"/>
          <w:szCs w:val="24"/>
          <w:lang w:val="en-GB"/>
        </w:rPr>
        <w:t>**</w:t>
      </w:r>
      <w:r w:rsidR="008D78E0">
        <w:rPr>
          <w:rFonts w:ascii="Cambria" w:hAnsi="Cambria"/>
          <w:i/>
          <w:iCs/>
          <w:sz w:val="24"/>
          <w:szCs w:val="24"/>
          <w:lang w:val="en-GB"/>
        </w:rPr>
        <w:t xml:space="preserve"> p&lt;</w:t>
      </w:r>
      <w:r w:rsidR="00FB6087" w:rsidRPr="00FB6087">
        <w:rPr>
          <w:rFonts w:ascii="Cambria" w:hAnsi="Cambria"/>
          <w:i/>
          <w:iCs/>
          <w:sz w:val="24"/>
          <w:szCs w:val="24"/>
          <w:lang w:val="en-GB"/>
        </w:rPr>
        <w:t>0.001</w:t>
      </w:r>
      <w:r w:rsidR="004C05C6" w:rsidRPr="00FB6087">
        <w:rPr>
          <w:rFonts w:ascii="Cambria" w:hAnsi="Cambria"/>
          <w:i/>
          <w:iCs/>
          <w:sz w:val="24"/>
          <w:szCs w:val="24"/>
          <w:lang w:val="en-GB"/>
        </w:rPr>
        <w:t>;</w:t>
      </w:r>
      <w:r w:rsidR="00FB6087">
        <w:rPr>
          <w:rFonts w:ascii="Cambria" w:hAnsi="Cambria"/>
          <w:i/>
          <w:iCs/>
          <w:sz w:val="24"/>
          <w:szCs w:val="24"/>
          <w:lang w:val="en-GB"/>
        </w:rPr>
        <w:t xml:space="preserve"> *</w:t>
      </w:r>
      <w:r w:rsidR="008D78E0">
        <w:rPr>
          <w:rFonts w:ascii="Cambria" w:hAnsi="Cambria"/>
          <w:i/>
          <w:iCs/>
          <w:sz w:val="24"/>
          <w:szCs w:val="24"/>
          <w:lang w:val="en-GB"/>
        </w:rPr>
        <w:t xml:space="preserve"> p&lt;</w:t>
      </w:r>
      <w:r w:rsidR="00FB6087" w:rsidRPr="00FB6087">
        <w:rPr>
          <w:rFonts w:ascii="Cambria" w:hAnsi="Cambria"/>
          <w:i/>
          <w:iCs/>
          <w:sz w:val="24"/>
          <w:szCs w:val="24"/>
          <w:lang w:val="en-GB"/>
        </w:rPr>
        <w:t>0.05</w:t>
      </w:r>
      <w:r w:rsidR="00FB6087">
        <w:rPr>
          <w:rFonts w:ascii="Cambria" w:hAnsi="Cambria"/>
          <w:i/>
          <w:iCs/>
          <w:sz w:val="24"/>
          <w:szCs w:val="24"/>
          <w:lang w:val="en-GB"/>
        </w:rPr>
        <w:t>; n</w:t>
      </w:r>
      <w:r w:rsidR="004C05C6" w:rsidRPr="004C05C6">
        <w:rPr>
          <w:rFonts w:ascii="Cambria" w:hAnsi="Cambria"/>
          <w:i/>
          <w:iCs/>
          <w:sz w:val="24"/>
          <w:szCs w:val="24"/>
          <w:lang w:val="en-GB"/>
        </w:rPr>
        <w:t>s: not significant</w:t>
      </w:r>
    </w:p>
    <w:sectPr w:rsidR="004C05C6" w:rsidRPr="004C05C6" w:rsidSect="00FE17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DE"/>
    <w:rsid w:val="00100DBE"/>
    <w:rsid w:val="001016D6"/>
    <w:rsid w:val="00461177"/>
    <w:rsid w:val="0047324E"/>
    <w:rsid w:val="004C05C6"/>
    <w:rsid w:val="00502601"/>
    <w:rsid w:val="00513E57"/>
    <w:rsid w:val="005322F4"/>
    <w:rsid w:val="00775C07"/>
    <w:rsid w:val="00807275"/>
    <w:rsid w:val="008225A5"/>
    <w:rsid w:val="008D78E0"/>
    <w:rsid w:val="009957CD"/>
    <w:rsid w:val="00A560A0"/>
    <w:rsid w:val="00A73095"/>
    <w:rsid w:val="00AE588D"/>
    <w:rsid w:val="00BE7651"/>
    <w:rsid w:val="00C375A6"/>
    <w:rsid w:val="00D36E27"/>
    <w:rsid w:val="00DE2A2A"/>
    <w:rsid w:val="00EF1FC1"/>
    <w:rsid w:val="00F369E0"/>
    <w:rsid w:val="00FB6087"/>
    <w:rsid w:val="00FE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FDBA"/>
  <w15:chartTrackingRefBased/>
  <w15:docId w15:val="{27167210-2B18-404D-BED1-68BD19EF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7D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E17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00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0DB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16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djeunga@crfilmt.org</dc:creator>
  <cp:keywords/>
  <dc:description/>
  <cp:lastModifiedBy>Hugues NANA</cp:lastModifiedBy>
  <cp:revision>9</cp:revision>
  <dcterms:created xsi:type="dcterms:W3CDTF">2020-09-04T14:12:00Z</dcterms:created>
  <dcterms:modified xsi:type="dcterms:W3CDTF">2020-09-07T07:45:00Z</dcterms:modified>
</cp:coreProperties>
</file>